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11F" w:rsidRPr="00A1711F" w:rsidRDefault="00CA0A1D" w:rsidP="00A1711F">
      <w:pPr>
        <w:spacing w:after="0"/>
        <w:ind w:left="-567" w:right="-285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Table 1</w:t>
      </w:r>
      <w:bookmarkStart w:id="0" w:name="_GoBack"/>
      <w:bookmarkEnd w:id="0"/>
      <w:r w:rsidR="00A1711F" w:rsidRPr="00A1711F">
        <w:rPr>
          <w:rFonts w:ascii="Arial" w:hAnsi="Arial" w:cs="Arial"/>
          <w:b/>
          <w:sz w:val="24"/>
          <w:lang w:val="en-US"/>
        </w:rPr>
        <w:t>.</w:t>
      </w:r>
      <w:r w:rsidR="00A1711F" w:rsidRPr="00A1711F">
        <w:rPr>
          <w:rFonts w:ascii="Arial" w:hAnsi="Arial" w:cs="Arial"/>
          <w:sz w:val="24"/>
          <w:lang w:val="en-US"/>
        </w:rPr>
        <w:t xml:space="preserve"> Gene transcripts differentially expressed in primary metastatic vs non-metastatic sCRC tumors (n=23 vs n=25, respectively) vs non- tumoral colorectal tissues (n=9).</w:t>
      </w:r>
    </w:p>
    <w:p w:rsidR="00A1711F" w:rsidRPr="00A1711F" w:rsidRDefault="00A1711F">
      <w:pPr>
        <w:rPr>
          <w:lang w:val="en-US"/>
        </w:rPr>
      </w:pPr>
    </w:p>
    <w:tbl>
      <w:tblPr>
        <w:tblW w:w="978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134"/>
        <w:gridCol w:w="691"/>
        <w:gridCol w:w="160"/>
        <w:gridCol w:w="1134"/>
        <w:gridCol w:w="691"/>
        <w:gridCol w:w="160"/>
        <w:gridCol w:w="1417"/>
        <w:gridCol w:w="709"/>
      </w:tblGrid>
      <w:tr w:rsidR="00F60122" w:rsidRPr="00CA0A1D" w:rsidTr="00F60122">
        <w:trPr>
          <w:trHeight w:val="30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Gene Symbo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Affymetrix ID code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TX vs n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n-</w:t>
            </w: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TX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MTX vs non-tumora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on-MTX vs non-tumoral</w:t>
            </w:r>
          </w:p>
        </w:tc>
      </w:tr>
      <w:tr w:rsidR="00F60122" w:rsidRPr="00F60122" w:rsidTr="00F60122">
        <w:trPr>
          <w:trHeight w:val="615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Fold Chang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FDR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Fold Change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FDR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Fold Chan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s-ES"/>
              </w:rPr>
              <w:t>FDR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10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4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26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5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A57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C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77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DGRG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4482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6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DH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9661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E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662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KAP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101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NP3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340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SP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681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BS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030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AS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775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N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017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O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566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XC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373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XCL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373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YP1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806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9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7508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A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7032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BXO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5680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ER1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08834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G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344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1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80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80A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8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180C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85-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85-26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85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BII-85-6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MC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334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3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364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36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3676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4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444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4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463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p_hsa-mir-548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p_hsa-mir-548ai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let-7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let-7f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180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lastRenderedPageBreak/>
              <w:t>hsa-miR-1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0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25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25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3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28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307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3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30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35b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135b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4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46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4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46a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50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50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7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7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8a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18a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0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10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194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194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a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19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200a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200a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2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23a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23a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25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25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27a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27a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56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56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6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7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8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19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24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24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30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30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39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39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13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13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1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2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2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63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663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4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4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37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7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c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9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d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7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378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378e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f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g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378i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42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hsa-miR-422a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23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23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lastRenderedPageBreak/>
              <w:t>hsa-miR-425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25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286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32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32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0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4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5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49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0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07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53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3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5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65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65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68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68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7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90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690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07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07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2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3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4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45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45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67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86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86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93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4793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0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0a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1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1-3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1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01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13a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513a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32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532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52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6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71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71-5p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675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7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720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2b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hsa-miR-92b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-st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hsa-miR-93-star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L13R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234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TG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5424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LC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834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AP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171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gh18S-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gh18S-12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gh28S-24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gh28S-241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lastRenderedPageBreak/>
              <w:t>MG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1134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MP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667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M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996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9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OC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07564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YH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3339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YL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133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OIP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41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B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807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COLC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371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IG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628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PRA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5828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REG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1538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9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REG3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7201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ALL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0111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FR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06483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LI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5147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207130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206903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201042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2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A38B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NORD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202498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P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ENSG00000118785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SRP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02359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8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AGL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9591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HB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13296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Y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76890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10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105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105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2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1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2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3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4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-4_s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6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7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8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8A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8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38A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3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4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lastRenderedPageBreak/>
              <w:t>U5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50B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58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58C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6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68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4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5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75_x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99_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ZBTB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81722_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ZEB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48516_a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DA6F88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F60122" w:rsidRPr="00F60122" w:rsidTr="00F60122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ZG16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ENSG00000162078_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-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122" w:rsidRPr="00F60122" w:rsidRDefault="00F60122" w:rsidP="00F601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20560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F601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06</w:t>
            </w:r>
          </w:p>
        </w:tc>
      </w:tr>
    </w:tbl>
    <w:p w:rsidR="0099775C" w:rsidRPr="00A1711F" w:rsidRDefault="00A1711F" w:rsidP="00A1711F">
      <w:pPr>
        <w:ind w:left="-709" w:right="-710"/>
        <w:jc w:val="both"/>
        <w:rPr>
          <w:rFonts w:ascii="Arial" w:hAnsi="Arial" w:cs="Arial"/>
          <w:sz w:val="20"/>
        </w:rPr>
      </w:pPr>
      <w:r w:rsidRPr="00A1711F">
        <w:rPr>
          <w:rFonts w:ascii="Arial" w:hAnsi="Arial" w:cs="Arial"/>
          <w:sz w:val="20"/>
          <w:lang w:val="en-US"/>
        </w:rPr>
        <w:t xml:space="preserve">Only genes with an FDR&lt;.05 for at least one comparisons are shown; MTX: metastatic colorectal cancer; non-MTX: non-metastatic colorectal cancer; hsa-miR: human micro-RNA. </w:t>
      </w:r>
      <w:r w:rsidRPr="00A1711F">
        <w:rPr>
          <w:rFonts w:ascii="Arial" w:hAnsi="Arial" w:cs="Arial"/>
          <w:sz w:val="20"/>
        </w:rPr>
        <w:t>FDR: false discovery rate.</w:t>
      </w:r>
    </w:p>
    <w:sectPr w:rsidR="0099775C" w:rsidRPr="00A171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5EF" w:rsidRDefault="00D575EF" w:rsidP="00A1711F">
      <w:pPr>
        <w:spacing w:after="0" w:line="240" w:lineRule="auto"/>
      </w:pPr>
      <w:r>
        <w:separator/>
      </w:r>
    </w:p>
  </w:endnote>
  <w:endnote w:type="continuationSeparator" w:id="0">
    <w:p w:rsidR="00D575EF" w:rsidRDefault="00D575EF" w:rsidP="00A17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5EF" w:rsidRDefault="00D575EF" w:rsidP="00A1711F">
      <w:pPr>
        <w:spacing w:after="0" w:line="240" w:lineRule="auto"/>
      </w:pPr>
      <w:r>
        <w:separator/>
      </w:r>
    </w:p>
  </w:footnote>
  <w:footnote w:type="continuationSeparator" w:id="0">
    <w:p w:rsidR="00D575EF" w:rsidRDefault="00D575EF" w:rsidP="00A17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122"/>
    <w:rsid w:val="00102B21"/>
    <w:rsid w:val="00205609"/>
    <w:rsid w:val="003F1DC4"/>
    <w:rsid w:val="00462826"/>
    <w:rsid w:val="0099775C"/>
    <w:rsid w:val="00A1711F"/>
    <w:rsid w:val="00B144F6"/>
    <w:rsid w:val="00BA0B59"/>
    <w:rsid w:val="00CA0A1D"/>
    <w:rsid w:val="00D13CF5"/>
    <w:rsid w:val="00D575EF"/>
    <w:rsid w:val="00DA6F88"/>
    <w:rsid w:val="00F6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B6FAF5-EFB8-42AB-A21C-AA57ABBC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6012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60122"/>
    <w:rPr>
      <w:color w:val="954F72"/>
      <w:u w:val="single"/>
    </w:rPr>
  </w:style>
  <w:style w:type="paragraph" w:customStyle="1" w:styleId="xl65">
    <w:name w:val="xl65"/>
    <w:basedOn w:val="Normal"/>
    <w:rsid w:val="00F601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601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601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601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6012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F601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F601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F601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F601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4">
    <w:name w:val="xl74"/>
    <w:basedOn w:val="Normal"/>
    <w:rsid w:val="00F601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F601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601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F6012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8">
    <w:name w:val="xl78"/>
    <w:basedOn w:val="Normal"/>
    <w:rsid w:val="00F6012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9">
    <w:name w:val="xl79"/>
    <w:basedOn w:val="Normal"/>
    <w:rsid w:val="00F6012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A17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1711F"/>
  </w:style>
  <w:style w:type="paragraph" w:styleId="Piedepgina">
    <w:name w:val="footer"/>
    <w:basedOn w:val="Normal"/>
    <w:link w:val="PiedepginaCar"/>
    <w:uiPriority w:val="99"/>
    <w:unhideWhenUsed/>
    <w:rsid w:val="00A17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7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9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18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IS</Company>
  <LinksUpToDate>false</LinksUpToDate>
  <CharactersWithSpaces>1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Laura</cp:lastModifiedBy>
  <cp:revision>3</cp:revision>
  <dcterms:created xsi:type="dcterms:W3CDTF">2017-09-21T14:07:00Z</dcterms:created>
  <dcterms:modified xsi:type="dcterms:W3CDTF">2017-10-10T18:49:00Z</dcterms:modified>
</cp:coreProperties>
</file>